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21EA14" w14:textId="4408CB9F" w:rsidR="002059CD" w:rsidRDefault="35CC6355" w:rsidP="25025BEF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25025BEF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Fig. E.1. Time of first infection, by long COVID group. </w:t>
      </w:r>
    </w:p>
    <w:p w14:paraId="28B02BA2" w14:textId="637A5B65" w:rsidR="002059CD" w:rsidRDefault="35CC6355" w:rsidP="25025BEF">
      <w:pPr>
        <w:spacing w:after="0" w:line="480" w:lineRule="auto"/>
      </w:pPr>
      <w:r>
        <w:rPr>
          <w:noProof/>
        </w:rPr>
        <w:drawing>
          <wp:inline distT="0" distB="0" distL="0" distR="0" wp14:anchorId="303E9244" wp14:editId="50AB0B44">
            <wp:extent cx="5943600" cy="3114675"/>
            <wp:effectExtent l="0" t="0" r="0" b="0"/>
            <wp:docPr id="444323832" name="drawing" descr="A graph of covid infe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4323832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1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C1A4E" w14:textId="3DE9042A" w:rsidR="002059CD" w:rsidRDefault="002059CD" w:rsidP="00495D74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62B8509C" w14:textId="1B973DF1" w:rsidR="002059CD" w:rsidRDefault="00495D74" w:rsidP="00495D74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Fig. E.1. Caption: </w:t>
      </w:r>
      <w:r w:rsidR="35CC6355" w:rsidRPr="25025BEF">
        <w:rPr>
          <w:rFonts w:ascii="Times New Roman" w:eastAsia="Times New Roman" w:hAnsi="Times New Roman" w:cs="Times New Roman"/>
          <w:color w:val="000000" w:themeColor="text1"/>
        </w:rPr>
        <w:t xml:space="preserve">Histogram of the number of participants with (darker blue) versus without (lighter blue) long COVID by first infection date through July 2022. The </w:t>
      </w:r>
      <w:r w:rsidR="35CC6355" w:rsidRPr="25025BEF">
        <w:rPr>
          <w:rFonts w:ascii="Times New Roman" w:eastAsia="Times New Roman" w:hAnsi="Times New Roman" w:cs="Times New Roman"/>
          <w:i/>
          <w:iCs/>
          <w:color w:val="000000" w:themeColor="text1"/>
        </w:rPr>
        <w:t>Y</w:t>
      </w:r>
      <w:r w:rsidR="35CC6355" w:rsidRPr="25025BEF">
        <w:rPr>
          <w:rFonts w:ascii="Times New Roman" w:eastAsia="Times New Roman" w:hAnsi="Times New Roman" w:cs="Times New Roman"/>
          <w:color w:val="000000" w:themeColor="text1"/>
        </w:rPr>
        <w:t xml:space="preserve"> axis plots the number of participants ascending from zero (bottom) to over 1,500 (top); the </w:t>
      </w:r>
      <w:r w:rsidR="35CC6355" w:rsidRPr="25025BEF">
        <w:rPr>
          <w:rFonts w:ascii="Times New Roman" w:eastAsia="Times New Roman" w:hAnsi="Times New Roman" w:cs="Times New Roman"/>
          <w:i/>
          <w:iCs/>
          <w:color w:val="000000" w:themeColor="text1"/>
        </w:rPr>
        <w:t>X</w:t>
      </w:r>
      <w:r w:rsidR="35CC6355" w:rsidRPr="25025BEF">
        <w:rPr>
          <w:rFonts w:ascii="Times New Roman" w:eastAsia="Times New Roman" w:hAnsi="Times New Roman" w:cs="Times New Roman"/>
          <w:color w:val="000000" w:themeColor="text1"/>
        </w:rPr>
        <w:t xml:space="preserve"> axis is a timeline from (left to right) January 1</w:t>
      </w:r>
      <w:proofErr w:type="gramStart"/>
      <w:r w:rsidR="35CC6355" w:rsidRPr="25025BEF">
        <w:rPr>
          <w:rFonts w:ascii="Times New Roman" w:eastAsia="Times New Roman" w:hAnsi="Times New Roman" w:cs="Times New Roman"/>
          <w:color w:val="000000" w:themeColor="text1"/>
        </w:rPr>
        <w:t xml:space="preserve"> 2020</w:t>
      </w:r>
      <w:proofErr w:type="gramEnd"/>
      <w:r w:rsidR="35CC6355" w:rsidRPr="25025BEF">
        <w:rPr>
          <w:rFonts w:ascii="Times New Roman" w:eastAsia="Times New Roman" w:hAnsi="Times New Roman" w:cs="Times New Roman"/>
          <w:color w:val="000000" w:themeColor="text1"/>
        </w:rPr>
        <w:t xml:space="preserve"> through July 31</w:t>
      </w:r>
      <w:proofErr w:type="gramStart"/>
      <w:r w:rsidR="35CC6355" w:rsidRPr="25025BEF">
        <w:rPr>
          <w:rFonts w:ascii="Times New Roman" w:eastAsia="Times New Roman" w:hAnsi="Times New Roman" w:cs="Times New Roman"/>
          <w:color w:val="000000" w:themeColor="text1"/>
        </w:rPr>
        <w:t xml:space="preserve"> 2022</w:t>
      </w:r>
      <w:proofErr w:type="gramEnd"/>
      <w:r w:rsidR="35CC6355" w:rsidRPr="25025BEF">
        <w:rPr>
          <w:rFonts w:ascii="Times New Roman" w:eastAsia="Times New Roman" w:hAnsi="Times New Roman" w:cs="Times New Roman"/>
          <w:color w:val="000000" w:themeColor="text1"/>
        </w:rPr>
        <w:t>. Both groups show a similar profile; they begin with a steep spike in infections about March 2020, a large and prolonged peak between April and September 2020, and briefer peaks between about October 2020 – January 2021 and in January 2022.</w:t>
      </w:r>
    </w:p>
    <w:p w14:paraId="2C078E63" w14:textId="532AFAC4" w:rsidR="002059CD" w:rsidRDefault="002059CD"/>
    <w:sectPr w:rsidR="002059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6677B1D"/>
    <w:rsid w:val="002059CD"/>
    <w:rsid w:val="00495D74"/>
    <w:rsid w:val="00C23CF8"/>
    <w:rsid w:val="25025BEF"/>
    <w:rsid w:val="35CC6355"/>
    <w:rsid w:val="56677B1D"/>
    <w:rsid w:val="5B0BE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77B1D"/>
  <w15:chartTrackingRefBased/>
  <w15:docId w15:val="{4D4ED79B-7218-4F69-8087-7C2CB3796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568</Characters>
  <Application>Microsoft Office Word</Application>
  <DocSecurity>0</DocSecurity>
  <Lines>51</Lines>
  <Paragraphs>42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Kehl-Floberg</dc:creator>
  <cp:keywords/>
  <dc:description/>
  <cp:lastModifiedBy>Kehl-Floberg, Kristen E.</cp:lastModifiedBy>
  <cp:revision>2</cp:revision>
  <dcterms:created xsi:type="dcterms:W3CDTF">2025-07-28T19:24:00Z</dcterms:created>
  <dcterms:modified xsi:type="dcterms:W3CDTF">2026-03-09T20:38:00Z</dcterms:modified>
</cp:coreProperties>
</file>